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416DA" w14:textId="77777777" w:rsidR="00B659DA" w:rsidRPr="006B573C" w:rsidRDefault="00B659DA" w:rsidP="00B659DA">
      <w:pPr>
        <w:spacing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C839D4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18 Fig. </w:t>
      </w:r>
      <w:r w:rsidRPr="006B573C">
        <w:rPr>
          <w:rFonts w:asciiTheme="majorBidi" w:eastAsia="Calibri" w:hAnsiTheme="majorBidi" w:cstheme="majorBidi"/>
          <w:b/>
          <w:bCs/>
          <w:sz w:val="24"/>
          <w:szCs w:val="24"/>
        </w:rPr>
        <w:t>3D &amp;2D docking interactions sites between SDC and Caspase-8.</w:t>
      </w:r>
    </w:p>
    <w:p w14:paraId="14BE68BA" w14:textId="77777777" w:rsidR="00CB7D98" w:rsidRDefault="00CB7D98"/>
    <w:sectPr w:rsidR="00CB7D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191"/>
    <w:rsid w:val="002B755E"/>
    <w:rsid w:val="0034650A"/>
    <w:rsid w:val="004E4951"/>
    <w:rsid w:val="00601C85"/>
    <w:rsid w:val="00757A24"/>
    <w:rsid w:val="00764D62"/>
    <w:rsid w:val="007811AE"/>
    <w:rsid w:val="00921142"/>
    <w:rsid w:val="00A90972"/>
    <w:rsid w:val="00AC1D5C"/>
    <w:rsid w:val="00B659DA"/>
    <w:rsid w:val="00B937BC"/>
    <w:rsid w:val="00C37191"/>
    <w:rsid w:val="00CB7D98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8BB9DF-FBD6-44E0-982C-9152CF179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9DA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1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71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1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71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1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19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19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19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19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1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1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71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1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1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1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1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1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1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1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71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19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71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19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71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19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71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1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1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19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3</cp:revision>
  <dcterms:created xsi:type="dcterms:W3CDTF">2025-05-16T21:22:00Z</dcterms:created>
  <dcterms:modified xsi:type="dcterms:W3CDTF">2025-06-18T05:49:00Z</dcterms:modified>
</cp:coreProperties>
</file>